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eastAsia="Times New Roman"/>
          <w:b/>
        </w:rPr>
        <w:t xml:space="preserve"> </w:t>
      </w:r>
      <w:r>
        <w:rPr>
          <w:b/>
        </w:rPr>
        <w:t>30 dys-regulated genes in a cross-comparison of data from experiments II and III</w:t>
      </w:r>
      <w:r>
        <w:rPr>
          <w:b/>
        </w:rPr>
        <w:t>.</w:t>
      </w:r>
      <w:r>
        <w:rPr>
          <w:b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625"/>
        <w:gridCol w:w="2527"/>
        <w:gridCol w:w="1324"/>
        <w:gridCol w:w="1518"/>
      </w:tblGrid>
      <w:tr>
        <w:trPr/>
        <w:tc>
          <w:tcPr>
            <w:tcW w:w="1528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Function</w:t>
            </w:r>
          </w:p>
        </w:tc>
        <w:tc>
          <w:tcPr>
            <w:tcW w:w="1625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 xml:space="preserve">Gene name </w:t>
            </w:r>
          </w:p>
        </w:tc>
        <w:tc>
          <w:tcPr>
            <w:tcW w:w="2527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Description</w:t>
            </w:r>
          </w:p>
        </w:tc>
        <w:tc>
          <w:tcPr>
            <w:tcW w:w="1324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Systemic name</w:t>
            </w:r>
          </w:p>
        </w:tc>
        <w:tc>
          <w:tcPr>
            <w:tcW w:w="1518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M values of microarray</w:t>
            </w:r>
          </w:p>
        </w:tc>
      </w:tr>
      <w:tr>
        <w:trPr/>
        <w:tc>
          <w:tcPr>
            <w:tcW w:w="152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color w:val="000000"/>
                  <w:u w:val="none"/>
                </w:rPr>
                <w:t>complement activation</w:t>
              </w:r>
            </w:hyperlink>
          </w:p>
        </w:tc>
        <w:tc>
          <w:tcPr>
            <w:tcW w:w="16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252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omplement component 3</w:t>
            </w:r>
          </w:p>
        </w:tc>
        <w:tc>
          <w:tcPr>
            <w:tcW w:w="13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M_009778</w:t>
            </w:r>
          </w:p>
        </w:tc>
        <w:tc>
          <w:tcPr>
            <w:tcW w:w="15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.374+/-0.184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color w:val="000000"/>
                  <w:u w:val="none"/>
                </w:rPr>
                <w:t>protein binding</w:t>
              </w:r>
            </w:hyperlink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6d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lymphocyte antigen 6 complex, locus D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1074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17+/-0.281 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color w:val="000000"/>
                  <w:u w:val="none"/>
                </w:rPr>
                <w:t>anchored to membrane</w:t>
              </w:r>
            </w:hyperlink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6a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lymphocyte antigen 6 complex, locus A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1073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72+/-0.456 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10023F06Rik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14544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05+/-0.432 </w:t>
            </w:r>
          </w:p>
          <w:p>
            <w:pPr>
              <w:pStyle w:val="Normal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color w:val="000000"/>
                  <w:u w:val="none"/>
                </w:rPr>
                <w:t>ISG15-specific protease activity</w:t>
              </w:r>
            </w:hyperlink>
            <w:r>
              <w:rPr>
                <w:vanish/>
              </w:rPr>
              <w:br/>
            </w:r>
            <w:r>
              <w:rPr>
                <w:rStyle w:val="Pronly1"/>
              </w:rPr>
              <w:t>PubMed 1613979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sp18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ubiquitin specific protease 18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1190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67+/-0.345 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color w:val="000000"/>
                  <w:u w:val="none"/>
                </w:rPr>
                <w:t>oxidoreductase activity</w:t>
              </w:r>
            </w:hyperlink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tb4dh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leukotriene B4 12-hydroxydehydrogenase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2596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55+/-0.887 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color w:val="000000"/>
                  <w:u w:val="none"/>
                </w:rPr>
                <w:t>transporter activity</w:t>
              </w:r>
            </w:hyperlink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cn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lipocalin 2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0849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48+/-0.343 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color w:val="000000"/>
                  <w:u w:val="none"/>
                </w:rPr>
                <w:t>glutathione transferase activity</w:t>
              </w:r>
            </w:hyperlink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stm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utathione S-transferase, mu 2 (Gstm2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0818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42+/-0.579 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transferase activity, transferring glycosyl groups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ut2</w:t>
            </w:r>
          </w:p>
        </w:tc>
        <w:tc>
          <w:tcPr>
            <w:tcW w:w="2527" w:type="dxa"/>
            <w:tcBorders/>
          </w:tcPr>
          <w:p>
            <w:pPr>
              <w:pStyle w:val="Normal"/>
              <w:rPr>
                <w:bCs/>
                <w:kern w:val="2"/>
              </w:rPr>
            </w:pPr>
            <w:r>
              <w:rPr>
                <w:bCs/>
                <w:kern w:val="2"/>
              </w:rPr>
              <w:t>fucosyltransferase 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1887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/>
            </w:pPr>
            <w:r>
              <w:rPr/>
              <w:t>1.39+/-0.867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color w:val="000000"/>
                  <w:u w:val="none"/>
                </w:rPr>
                <w:t>calcium ion binding</w:t>
              </w:r>
            </w:hyperlink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lml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calmodulin-like 4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13830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37+/-0.322 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color w:val="000000"/>
                  <w:u w:val="none"/>
                </w:rPr>
                <w:t>glutathione transferase activity</w:t>
              </w:r>
            </w:hyperlink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stp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glutathione S-transferase, pi 1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1354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21+/-0.024 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color w:val="000000"/>
                  <w:u w:val="none"/>
                </w:rPr>
                <w:t>blood coagulation</w:t>
              </w:r>
            </w:hyperlink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gb</w:t>
            </w:r>
          </w:p>
        </w:tc>
        <w:tc>
          <w:tcPr>
            <w:tcW w:w="2527" w:type="dxa"/>
            <w:tcBorders/>
          </w:tcPr>
          <w:p>
            <w:pPr>
              <w:pStyle w:val="Normal"/>
              <w:rPr/>
            </w:pPr>
            <w:r>
              <w:rPr/>
              <w:t>fibrinogen beta chai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181849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/>
            </w:pPr>
            <w:r>
              <w:rPr/>
              <w:t>1.203+/-0.418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color w:val="000000"/>
                  <w:u w:val="none"/>
                </w:rPr>
                <w:t>lipid transporter activity</w:t>
              </w:r>
            </w:hyperlink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a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erum amyloid A 2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1131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20+/-0.088 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color w:val="000000"/>
                  <w:u w:val="none"/>
                </w:rPr>
                <w:t>lipid transporter activity</w:t>
              </w:r>
            </w:hyperlink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a3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erum amyloid A 3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1131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16+/-0.435 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color w:val="000000"/>
                  <w:u w:val="none"/>
                </w:rPr>
                <w:t>cytoskeletal protein binding</w:t>
              </w:r>
            </w:hyperlink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xa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protein-tyrosine kinase substrate p36 (calpactin I heavy chain), complete cds.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1002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13+/-0.034 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color w:val="000000"/>
                  <w:u w:val="none"/>
                </w:rPr>
                <w:t>lipid transporter activity</w:t>
              </w:r>
            </w:hyperlink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a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erum amyloid A 1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0911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11+/-0.234 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color w:val="000000"/>
                  <w:u w:val="none"/>
                </w:rPr>
                <w:t>negative regulation of coagulation</w:t>
              </w:r>
            </w:hyperlink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xa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annexin A5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0967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11+/-0.078 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color w:val="000000"/>
                  <w:u w:val="none"/>
                </w:rPr>
                <w:t>collagen fibril organization</w:t>
              </w:r>
            </w:hyperlink>
            <w:r>
              <w:rPr>
                <w:vanish/>
              </w:rPr>
              <w:br/>
            </w:r>
            <w:r>
              <w:rPr>
                <w:rStyle w:val="Pronly1"/>
              </w:rPr>
              <w:t>PubMed 905086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l3a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procollagen, type III, alpha 1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0993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8+/-0.836 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color w:val="000000"/>
                  <w:u w:val="none"/>
                </w:rPr>
                <w:t>galactose binding</w:t>
              </w:r>
            </w:hyperlink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gals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lectin, galactose binding, soluble 1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0849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8+/-0.566 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color w:val="000000"/>
                  <w:u w:val="none"/>
                </w:rPr>
                <w:t>anchored to membrane</w:t>
              </w:r>
            </w:hyperlink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6i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lymphocyte antigen 6 complex, locus I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2049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6+/-0.576 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color w:val="000000"/>
                  <w:u w:val="none"/>
                </w:rPr>
                <w:t>cellular zinc ion homeostasis</w:t>
              </w:r>
            </w:hyperlink>
            <w:r>
              <w:rPr>
                <w:vanish/>
              </w:rPr>
              <w:br/>
            </w:r>
            <w:r>
              <w:rPr>
                <w:rStyle w:val="Pronly1"/>
              </w:rPr>
              <w:t>PubMed 1461243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lc39a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olute carrier family 39 (zinc transporter), member 4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2806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1+/-0.357 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rPr/>
            </w:pPr>
            <w:hyperlink r:id="rId21">
              <w:r>
                <w:rPr>
                  <w:rStyle w:val="InternetLink"/>
                  <w:color w:val="000000"/>
                  <w:u w:val="none"/>
                </w:rPr>
                <w:t>nucleotide binding</w:t>
              </w:r>
            </w:hyperlink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spa1a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heat shock protein 1A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1047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74+/-0.556 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color w:val="000000"/>
                  <w:u w:val="none"/>
                </w:rPr>
                <w:t>fatty acid binding</w:t>
              </w:r>
            </w:hyperlink>
            <w:r>
              <w:rPr/>
              <w:t>*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abp1</w:t>
            </w:r>
          </w:p>
        </w:tc>
        <w:tc>
          <w:tcPr>
            <w:tcW w:w="2527" w:type="dxa"/>
            <w:tcBorders/>
          </w:tcPr>
          <w:p>
            <w:pPr>
              <w:pStyle w:val="Normal"/>
              <w:rPr/>
            </w:pPr>
            <w:r>
              <w:rPr/>
              <w:t>fatty acid binding protein 1, liver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17399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/>
            </w:pPr>
            <w:r>
              <w:rPr/>
              <w:t>-1.588+/-0.213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color w:val="000000"/>
                  <w:u w:val="none"/>
                </w:rPr>
                <w:t>oxidation reduction</w:t>
              </w:r>
            </w:hyperlink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yp4a1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cytochrome P450, family 4, subfamily a, polypeptide 14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0782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56+/-0.776 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rpina4-ps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rine (or cysteine) proteinase inhibitor, clade A, member 4, pseudogene 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02407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41+/-0.878 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color w:val="000000"/>
                  <w:u w:val="none"/>
                </w:rPr>
                <w:t>positive regulation of nitric oxide biosynthetic process</w:t>
              </w:r>
            </w:hyperlink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spca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heat shock protein 1, alpha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1048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22+/-0.245 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color w:val="000000"/>
                  <w:u w:val="none"/>
                </w:rPr>
                <w:t>endoplasmic reticulum</w:t>
              </w:r>
            </w:hyperlink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df2l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tromal cell-derived factor 2-like 1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2232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13+/-0.221 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color w:val="000000"/>
                  <w:u w:val="none"/>
                </w:rPr>
                <w:t>acyl-CoA thioesterase activity</w:t>
              </w:r>
            </w:hyperlink>
            <w:r>
              <w:rPr>
                <w:vanish/>
              </w:rPr>
              <w:br/>
            </w:r>
            <w:r>
              <w:rPr>
                <w:rStyle w:val="Pronly1"/>
              </w:rPr>
              <w:t>PubMed 1169453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e1(Acot1)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cytosolic acyl-CoA thioesterase 1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1200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1.03+/-0.098 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color w:val="000000"/>
                  <w:u w:val="none"/>
                </w:rPr>
                <w:t>insulin-like growth factor binding</w:t>
              </w:r>
            </w:hyperlink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gfbp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nsulin-like growth factor binding protein 1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_00834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99+/-0.234 </w:t>
            </w:r>
          </w:p>
        </w:tc>
      </w:tr>
      <w:tr>
        <w:trPr/>
        <w:tc>
          <w:tcPr>
            <w:tcW w:w="152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color w:val="000000"/>
                  <w:u w:val="none"/>
                </w:rPr>
                <w:t>cell cycle</w:t>
              </w:r>
            </w:hyperlink>
          </w:p>
        </w:tc>
        <w:tc>
          <w:tcPr>
            <w:tcW w:w="1625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0s2</w:t>
            </w:r>
          </w:p>
        </w:tc>
        <w:tc>
          <w:tcPr>
            <w:tcW w:w="252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G0/G1 switch gene 2 </w:t>
            </w:r>
          </w:p>
        </w:tc>
        <w:tc>
          <w:tcPr>
            <w:tcW w:w="132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M_008059</w:t>
            </w:r>
          </w:p>
        </w:tc>
        <w:tc>
          <w:tcPr>
            <w:tcW w:w="15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-0.89+/-0.221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33CC"/>
      <w:u w:val="single"/>
    </w:rPr>
  </w:style>
  <w:style w:type="character" w:styleId="Pronly1">
    <w:name w:val="pronly1"/>
    <w:basedOn w:val="Style14"/>
    <w:qFormat/>
    <w:rPr>
      <w:vanish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utils/fref.fcgi?http://amigo.geneontology.org/cgi-bin/amigo/go.cgi?view=details&amp;depth=1&amp;query=6956" TargetMode="External"/><Relationship Id="rId3" Type="http://schemas.openxmlformats.org/officeDocument/2006/relationships/hyperlink" Target="http://www.ncbi.nlm.nih.gov/entrez/utils/fref.fcgi?http://amigo.geneontology.org/cgi-bin/amigo/go.cgi?view=details&amp;depth=1&amp;query=5515" TargetMode="External"/><Relationship Id="rId4" Type="http://schemas.openxmlformats.org/officeDocument/2006/relationships/hyperlink" Target="http://www.ncbi.nlm.nih.gov/entrez/utils/fref.fcgi?http://amigo.geneontology.org/cgi-bin/amigo/go.cgi?view=details&amp;depth=1&amp;query=31225" TargetMode="External"/><Relationship Id="rId5" Type="http://schemas.openxmlformats.org/officeDocument/2006/relationships/hyperlink" Target="http://www.ncbi.nlm.nih.gov/entrez/utils/fref.fcgi?http://amigo.geneontology.org/cgi-bin/amigo/go.cgi?view=details&amp;depth=1&amp;query=19785" TargetMode="External"/><Relationship Id="rId6" Type="http://schemas.openxmlformats.org/officeDocument/2006/relationships/hyperlink" Target="http://www.ncbi.nlm.nih.gov/entrez/utils/fref.fcgi?http://amigo.geneontology.org/cgi-bin/amigo/go.cgi?view=details&amp;depth=1&amp;query=16491" TargetMode="External"/><Relationship Id="rId7" Type="http://schemas.openxmlformats.org/officeDocument/2006/relationships/hyperlink" Target="http://www.ncbi.nlm.nih.gov/entrez/utils/fref.fcgi?http://amigo.geneontology.org/cgi-bin/amigo/go.cgi?view=details&amp;depth=1&amp;query=5215" TargetMode="External"/><Relationship Id="rId8" Type="http://schemas.openxmlformats.org/officeDocument/2006/relationships/hyperlink" Target="http://www.ncbi.nlm.nih.gov/entrez/utils/fref.fcgi?http://amigo.geneontology.org/cgi-bin/amigo/go.cgi?view=details&amp;depth=1&amp;query=4364" TargetMode="External"/><Relationship Id="rId9" Type="http://schemas.openxmlformats.org/officeDocument/2006/relationships/hyperlink" Target="http://www.ncbi.nlm.nih.gov/entrez/utils/fref.fcgi?http://amigo.geneontology.org/cgi-bin/amigo/go.cgi?view=details&amp;depth=1&amp;query=5509" TargetMode="External"/><Relationship Id="rId10" Type="http://schemas.openxmlformats.org/officeDocument/2006/relationships/hyperlink" Target="http://www.ncbi.nlm.nih.gov/entrez/utils/fref.fcgi?http://amigo.geneontology.org/cgi-bin/amigo/go.cgi?view=details&amp;depth=1&amp;query=4364" TargetMode="External"/><Relationship Id="rId11" Type="http://schemas.openxmlformats.org/officeDocument/2006/relationships/hyperlink" Target="http://www.ncbi.nlm.nih.gov/entrez/utils/fref.fcgi?http://amigo.geneontology.org/cgi-bin/amigo/go.cgi?view=details&amp;depth=1&amp;query=7596" TargetMode="External"/><Relationship Id="rId12" Type="http://schemas.openxmlformats.org/officeDocument/2006/relationships/hyperlink" Target="http://www.ncbi.nlm.nih.gov/entrez/utils/fref.fcgi?http://amigo.geneontology.org/cgi-bin/amigo/go.cgi?view=details&amp;depth=1&amp;query=5319" TargetMode="External"/><Relationship Id="rId13" Type="http://schemas.openxmlformats.org/officeDocument/2006/relationships/hyperlink" Target="http://www.ncbi.nlm.nih.gov/entrez/utils/fref.fcgi?http://amigo.geneontology.org/cgi-bin/amigo/go.cgi?view=details&amp;depth=1&amp;query=5319" TargetMode="External"/><Relationship Id="rId14" Type="http://schemas.openxmlformats.org/officeDocument/2006/relationships/hyperlink" Target="http://www.ncbi.nlm.nih.gov/entrez/utils/fref.fcgi?http://amigo.geneontology.org/cgi-bin/amigo/go.cgi?view=details&amp;depth=1&amp;query=8092" TargetMode="External"/><Relationship Id="rId15" Type="http://schemas.openxmlformats.org/officeDocument/2006/relationships/hyperlink" Target="http://www.ncbi.nlm.nih.gov/entrez/utils/fref.fcgi?http://amigo.geneontology.org/cgi-bin/amigo/go.cgi?view=details&amp;depth=1&amp;query=5319" TargetMode="External"/><Relationship Id="rId16" Type="http://schemas.openxmlformats.org/officeDocument/2006/relationships/hyperlink" Target="http://www.ncbi.nlm.nih.gov/entrez/utils/fref.fcgi?http://amigo.geneontology.org/cgi-bin/amigo/go.cgi?view=details&amp;depth=1&amp;query=50819" TargetMode="External"/><Relationship Id="rId17" Type="http://schemas.openxmlformats.org/officeDocument/2006/relationships/hyperlink" Target="http://www.ncbi.nlm.nih.gov/entrez/utils/fref.fcgi?http://amigo.geneontology.org/cgi-bin/amigo/go.cgi?view=details&amp;depth=1&amp;query=30199" TargetMode="External"/><Relationship Id="rId18" Type="http://schemas.openxmlformats.org/officeDocument/2006/relationships/hyperlink" Target="http://www.ncbi.nlm.nih.gov/entrez/utils/fref.fcgi?http://amigo.geneontology.org/cgi-bin/amigo/go.cgi?view=details&amp;depth=1&amp;query=5534" TargetMode="External"/><Relationship Id="rId19" Type="http://schemas.openxmlformats.org/officeDocument/2006/relationships/hyperlink" Target="http://www.ncbi.nlm.nih.gov/entrez/utils/fref.fcgi?http://amigo.geneontology.org/cgi-bin/amigo/go.cgi?view=details&amp;depth=1&amp;query=31225" TargetMode="External"/><Relationship Id="rId20" Type="http://schemas.openxmlformats.org/officeDocument/2006/relationships/hyperlink" Target="http://www.ncbi.nlm.nih.gov/entrez/utils/fref.fcgi?http://amigo.geneontology.org/cgi-bin/amigo/go.cgi?view=details&amp;depth=1&amp;query=6882" TargetMode="External"/><Relationship Id="rId21" Type="http://schemas.openxmlformats.org/officeDocument/2006/relationships/hyperlink" Target="http://www.ncbi.nlm.nih.gov/entrez/utils/fref.fcgi?http://amigo.geneontology.org/cgi-bin/amigo/go.cgi?view=details&amp;depth=1&amp;query=166" TargetMode="External"/><Relationship Id="rId22" Type="http://schemas.openxmlformats.org/officeDocument/2006/relationships/hyperlink" Target="http://www.ncbi.nlm.nih.gov/entrez/utils/fref.fcgi?http://amigo.geneontology.org/cgi-bin/amigo/go.cgi?view=details&amp;depth=1&amp;query=5504" TargetMode="External"/><Relationship Id="rId23" Type="http://schemas.openxmlformats.org/officeDocument/2006/relationships/hyperlink" Target="http://www.ncbi.nlm.nih.gov/entrez/utils/fref.fcgi?http://amigo.geneontology.org/cgi-bin/amigo/go.cgi?view=details&amp;depth=1&amp;query=55114" TargetMode="External"/><Relationship Id="rId24" Type="http://schemas.openxmlformats.org/officeDocument/2006/relationships/hyperlink" Target="http://www.ncbi.nlm.nih.gov/entrez/utils/fref.fcgi?http://amigo.geneontology.org/cgi-bin/amigo/go.cgi?view=details&amp;depth=1&amp;query=45429" TargetMode="External"/><Relationship Id="rId25" Type="http://schemas.openxmlformats.org/officeDocument/2006/relationships/hyperlink" Target="http://www.ncbi.nlm.nih.gov/entrez/utils/fref.fcgi?http://amigo.geneontology.org/cgi-bin/amigo/go.cgi?view=details&amp;depth=1&amp;query=5783" TargetMode="External"/><Relationship Id="rId26" Type="http://schemas.openxmlformats.org/officeDocument/2006/relationships/hyperlink" Target="http://www.ncbi.nlm.nih.gov/entrez/utils/fref.fcgi?http://amigo.geneontology.org/cgi-bin/amigo/go.cgi?view=details&amp;depth=1&amp;query=16291" TargetMode="External"/><Relationship Id="rId27" Type="http://schemas.openxmlformats.org/officeDocument/2006/relationships/hyperlink" Target="http://www.ncbi.nlm.nih.gov/entrez/utils/fref.fcgi?http://amigo.geneontology.org/cgi-bin/amigo/go.cgi?view=details&amp;depth=1&amp;query=5520" TargetMode="External"/><Relationship Id="rId28" Type="http://schemas.openxmlformats.org/officeDocument/2006/relationships/hyperlink" Target="http://www.ncbi.nlm.nih.gov/entrez/utils/fref.fcgi?http://amigo.geneontology.org/cgi-bin/amigo/go.cgi?view=details&amp;depth=1&amp;query=7049" TargetMode="Externa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2:44:00Z</dcterms:created>
  <dc:creator>ML Chang</dc:creator>
  <dc:description/>
  <dc:language>en-US</dc:language>
  <cp:lastModifiedBy>ML Chang</cp:lastModifiedBy>
  <dcterms:modified xsi:type="dcterms:W3CDTF">2009-06-29T12:45:00Z</dcterms:modified>
  <cp:revision>2</cp:revision>
  <dc:subject/>
  <dc:title/>
</cp:coreProperties>
</file>